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8128C1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8"/>
          <w:szCs w:val="28"/>
        </w:rPr>
        <w:t xml:space="preserve">Supplemental 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3   Transcriptome Sequencing Data Quality Assessment and GC Content Analysis.</w:t>
      </w:r>
    </w:p>
    <w:bookmarkEnd w:id="0"/>
    <w:tbl>
      <w:tblPr>
        <w:tblStyle w:val="3"/>
        <w:tblpPr w:leftFromText="180" w:rightFromText="180" w:vertAnchor="page" w:horzAnchor="page" w:tblpX="1087" w:tblpY="2708"/>
        <w:tblOverlap w:val="never"/>
        <w:tblW w:w="931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275"/>
        <w:gridCol w:w="1233"/>
        <w:gridCol w:w="1483"/>
        <w:gridCol w:w="1049"/>
        <w:gridCol w:w="785"/>
        <w:gridCol w:w="833"/>
        <w:gridCol w:w="1325"/>
      </w:tblGrid>
      <w:tr w14:paraId="4A339A86">
        <w:trPr>
          <w:trHeight w:val="270" w:hRule="atLeast"/>
        </w:trPr>
        <w:tc>
          <w:tcPr>
            <w:tcW w:w="1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36639A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ample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9C099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w reads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E29D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ean reads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4BC2F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lean bases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55A59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rror rate(%)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1842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20</w:t>
            </w:r>
          </w:p>
          <w:p w14:paraId="7CA5A57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A325C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Q30</w:t>
            </w:r>
          </w:p>
          <w:p w14:paraId="61DD6F7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%)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ED74D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C content(%)</w:t>
            </w:r>
          </w:p>
        </w:tc>
      </w:tr>
      <w:tr w14:paraId="25AC1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32C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_1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BF6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967506 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865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620396 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B7C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543115137 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67C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26DA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2 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147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.89 </w:t>
            </w:r>
          </w:p>
        </w:tc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2EF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.44 </w:t>
            </w:r>
          </w:p>
        </w:tc>
      </w:tr>
      <w:tr w14:paraId="2378D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7A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12E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339270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B0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039340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926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4863601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902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2D1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8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74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03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1D5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.31 </w:t>
            </w:r>
          </w:p>
        </w:tc>
      </w:tr>
      <w:tr w14:paraId="65FFC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A8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K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7B8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30229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0F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99799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B5C4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59738983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FF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290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8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468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06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DC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.23 </w:t>
            </w:r>
          </w:p>
        </w:tc>
      </w:tr>
      <w:tr w14:paraId="0B185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6A9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768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1622688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27F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133149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A12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20029884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80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3B4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22E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.93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0E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98 </w:t>
            </w:r>
          </w:p>
        </w:tc>
      </w:tr>
      <w:tr w14:paraId="7110A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012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D95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41712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B97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136150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9C8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3231795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04E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E95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8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BDD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06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64F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.05 </w:t>
            </w:r>
          </w:p>
        </w:tc>
      </w:tr>
      <w:tr w14:paraId="14647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591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EF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648998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A4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329096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36C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50282993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125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14F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94D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04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5F6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.16 </w:t>
            </w:r>
          </w:p>
        </w:tc>
      </w:tr>
      <w:tr w14:paraId="7CC72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D2A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6A3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39690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15C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097052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2D1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5248672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9D4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498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5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24F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13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0E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59 </w:t>
            </w:r>
          </w:p>
        </w:tc>
      </w:tr>
      <w:tr w14:paraId="4F812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93E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CAF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272388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255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005424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6E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30444893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00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649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5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167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12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2B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58 </w:t>
            </w:r>
          </w:p>
        </w:tc>
      </w:tr>
      <w:tr w14:paraId="41481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553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D9F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0346030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048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0066748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95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00271005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18B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3EA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B6BF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4.9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C34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52 </w:t>
            </w:r>
          </w:p>
        </w:tc>
      </w:tr>
      <w:tr w14:paraId="703240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8C6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14B5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12094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678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2828656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CB7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2614884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BAA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5FA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5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7FB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10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AFF6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69 </w:t>
            </w:r>
          </w:p>
        </w:tc>
      </w:tr>
      <w:tr w14:paraId="3C48D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CD6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A1C0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406056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584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4083934 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CAD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60018997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0DC2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753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5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2B74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1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EA6A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88 </w:t>
            </w:r>
          </w:p>
        </w:tc>
      </w:tr>
      <w:tr w14:paraId="23C652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E5EDFD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_3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D6422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705558 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3EFF5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394102 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B031BE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495074165 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D7603D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1 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7E2ADB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8.49 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5C7C01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5.10 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1007E9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3.97 </w:t>
            </w:r>
          </w:p>
        </w:tc>
      </w:tr>
    </w:tbl>
    <w:p w14:paraId="177152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050BE1"/>
    <w:rsid w:val="0F542B37"/>
    <w:rsid w:val="54050BE1"/>
    <w:rsid w:val="6A0A24E4"/>
    <w:rsid w:val="6ADB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759</Characters>
  <Lines>0</Lines>
  <Paragraphs>0</Paragraphs>
  <TotalTime>1</TotalTime>
  <ScaleCrop>false</ScaleCrop>
  <LinksUpToDate>false</LinksUpToDate>
  <CharactersWithSpaces>86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8:43:00Z</dcterms:created>
  <dc:creator>钟兴月</dc:creator>
  <cp:lastModifiedBy>大饼子</cp:lastModifiedBy>
  <dcterms:modified xsi:type="dcterms:W3CDTF">2025-07-20T05:45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581213A275D41B095B366C4F0A17565_11</vt:lpwstr>
  </property>
  <property fmtid="{D5CDD505-2E9C-101B-9397-08002B2CF9AE}" pid="4" name="KSOTemplateDocerSaveRecord">
    <vt:lpwstr>eyJoZGlkIjoiYWNjN2IyZDliMWEyMWE3NGQ0NjJmMDhmMzc2MTYyMWEiLCJ1c2VySWQiOiI0MzAyODg0MjEifQ==</vt:lpwstr>
  </property>
</Properties>
</file>